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C2E8E" w14:textId="3EF69055" w:rsidR="00883755" w:rsidRPr="002B3F42" w:rsidRDefault="00883755">
      <w:pPr>
        <w:rPr>
          <w:rFonts w:ascii="Arial" w:hAnsi="Arial" w:cs="Arial" w:hint="eastAsia"/>
          <w:sz w:val="22"/>
          <w:szCs w:val="22"/>
        </w:rPr>
      </w:pPr>
      <w:r w:rsidRPr="002B3F42">
        <w:rPr>
          <w:rFonts w:ascii="Arial" w:hAnsi="Arial" w:cs="Arial"/>
          <w:sz w:val="22"/>
          <w:szCs w:val="22"/>
        </w:rPr>
        <w:t xml:space="preserve">Supplementary </w:t>
      </w:r>
      <w:r w:rsidR="00D41CDA">
        <w:rPr>
          <w:rFonts w:ascii="Arial" w:hAnsi="Arial" w:cs="Arial" w:hint="eastAsia"/>
          <w:sz w:val="22"/>
          <w:szCs w:val="22"/>
        </w:rPr>
        <w:t>M</w:t>
      </w:r>
      <w:r w:rsidRPr="002B3F42">
        <w:rPr>
          <w:rFonts w:ascii="Arial" w:hAnsi="Arial" w:cs="Arial"/>
          <w:sz w:val="22"/>
          <w:szCs w:val="22"/>
        </w:rPr>
        <w:t>aterial</w:t>
      </w:r>
      <w:r w:rsidR="00D41CDA">
        <w:rPr>
          <w:rFonts w:ascii="Arial" w:hAnsi="Arial" w:cs="Arial" w:hint="eastAsia"/>
          <w:sz w:val="22"/>
          <w:szCs w:val="22"/>
        </w:rPr>
        <w:t>s</w:t>
      </w:r>
    </w:p>
    <w:p w14:paraId="29C2BE53" w14:textId="77777777" w:rsidR="00883755" w:rsidRPr="002B3F42" w:rsidRDefault="00883755">
      <w:pPr>
        <w:rPr>
          <w:rFonts w:ascii="Arial" w:hAnsi="Arial" w:cs="Arial"/>
          <w:sz w:val="22"/>
          <w:szCs w:val="22"/>
        </w:rPr>
      </w:pPr>
    </w:p>
    <w:p w14:paraId="7E24BD6B" w14:textId="29EBB8E0" w:rsidR="00E73D65" w:rsidRPr="002B3F42" w:rsidRDefault="00883755" w:rsidP="00AF0517">
      <w:pPr>
        <w:rPr>
          <w:rFonts w:ascii="Arial" w:hAnsi="Arial" w:cs="Arial"/>
          <w:sz w:val="22"/>
          <w:szCs w:val="22"/>
        </w:rPr>
      </w:pPr>
      <w:r w:rsidRPr="002B3F42">
        <w:rPr>
          <w:rFonts w:ascii="Arial" w:hAnsi="Arial" w:cs="Arial"/>
          <w:sz w:val="22"/>
          <w:szCs w:val="22"/>
        </w:rPr>
        <w:t>Method S1</w:t>
      </w:r>
      <w:r w:rsidR="00CC63F9">
        <w:rPr>
          <w:rFonts w:ascii="Arial" w:hAnsi="Arial" w:cs="Arial" w:hint="eastAsia"/>
          <w:sz w:val="22"/>
          <w:szCs w:val="22"/>
        </w:rPr>
        <w:t>.</w:t>
      </w:r>
      <w:r w:rsidRPr="002B3F42">
        <w:rPr>
          <w:rFonts w:ascii="Arial" w:hAnsi="Arial" w:cs="Arial"/>
          <w:sz w:val="22"/>
          <w:szCs w:val="22"/>
        </w:rPr>
        <w:t xml:space="preserve"> </w:t>
      </w:r>
      <w:r w:rsidR="008F2C04" w:rsidRPr="002B3F42">
        <w:rPr>
          <w:rFonts w:ascii="Arial" w:hAnsi="Arial" w:cs="Arial"/>
          <w:sz w:val="22"/>
          <w:szCs w:val="22"/>
        </w:rPr>
        <w:t xml:space="preserve">We investigated the survival of </w:t>
      </w:r>
      <w:r w:rsidR="0000372F" w:rsidRPr="002B3F42">
        <w:rPr>
          <w:rFonts w:ascii="Arial" w:hAnsi="Arial" w:cs="Arial"/>
          <w:sz w:val="22"/>
          <w:szCs w:val="22"/>
        </w:rPr>
        <w:t xml:space="preserve">patients with </w:t>
      </w:r>
      <w:r w:rsidR="008F2C04" w:rsidRPr="002B3F42">
        <w:rPr>
          <w:rFonts w:ascii="Arial" w:hAnsi="Arial" w:cs="Arial"/>
          <w:sz w:val="22"/>
          <w:szCs w:val="22"/>
        </w:rPr>
        <w:t xml:space="preserve">diabetes mellitus (DM) based on insulin dependency and whether insulin dependency itself was a risk factor. Patients were divided into </w:t>
      </w:r>
      <w:r w:rsidR="00432D0D" w:rsidRPr="002B3F42">
        <w:rPr>
          <w:rFonts w:ascii="Arial" w:hAnsi="Arial" w:cs="Arial"/>
          <w:sz w:val="22"/>
          <w:szCs w:val="22"/>
        </w:rPr>
        <w:t>three</w:t>
      </w:r>
      <w:r w:rsidR="008F2C04" w:rsidRPr="002B3F42">
        <w:rPr>
          <w:rFonts w:ascii="Arial" w:hAnsi="Arial" w:cs="Arial"/>
          <w:sz w:val="22"/>
          <w:szCs w:val="22"/>
        </w:rPr>
        <w:t xml:space="preserve"> groups: </w:t>
      </w:r>
      <w:r w:rsidR="00432D0D" w:rsidRPr="002B3F42">
        <w:rPr>
          <w:rFonts w:ascii="Arial" w:hAnsi="Arial" w:cs="Arial"/>
          <w:sz w:val="22"/>
          <w:szCs w:val="22"/>
        </w:rPr>
        <w:t>non-</w:t>
      </w:r>
      <w:r w:rsidR="00453B6D" w:rsidRPr="002B3F42">
        <w:rPr>
          <w:rFonts w:ascii="Arial" w:hAnsi="Arial" w:cs="Arial"/>
          <w:sz w:val="22"/>
          <w:szCs w:val="22"/>
        </w:rPr>
        <w:t>DM</w:t>
      </w:r>
      <w:r w:rsidR="009437AE" w:rsidRPr="002B3F42">
        <w:rPr>
          <w:rFonts w:ascii="Arial" w:hAnsi="Arial" w:cs="Arial"/>
          <w:sz w:val="22"/>
          <w:szCs w:val="22"/>
        </w:rPr>
        <w:t>, non-</w:t>
      </w:r>
      <w:r w:rsidR="008F2C04" w:rsidRPr="002B3F42">
        <w:rPr>
          <w:rFonts w:ascii="Arial" w:hAnsi="Arial" w:cs="Arial"/>
          <w:sz w:val="22"/>
          <w:szCs w:val="22"/>
        </w:rPr>
        <w:t>insulin-dependent</w:t>
      </w:r>
      <w:r w:rsidR="003B1EA7" w:rsidRPr="002B3F42">
        <w:rPr>
          <w:rFonts w:ascii="Arial" w:hAnsi="Arial" w:cs="Arial"/>
          <w:sz w:val="22"/>
          <w:szCs w:val="22"/>
        </w:rPr>
        <w:t xml:space="preserve"> DM,</w:t>
      </w:r>
      <w:r w:rsidR="008F2C04" w:rsidRPr="002B3F42">
        <w:rPr>
          <w:rFonts w:ascii="Arial" w:hAnsi="Arial" w:cs="Arial"/>
          <w:sz w:val="22"/>
          <w:szCs w:val="22"/>
        </w:rPr>
        <w:t xml:space="preserve"> and insulin-dependent</w:t>
      </w:r>
      <w:r w:rsidR="00113DFA" w:rsidRPr="002B3F42">
        <w:rPr>
          <w:rFonts w:ascii="Arial" w:hAnsi="Arial" w:cs="Arial"/>
          <w:sz w:val="22"/>
          <w:szCs w:val="22"/>
        </w:rPr>
        <w:t xml:space="preserve"> </w:t>
      </w:r>
      <w:r w:rsidR="00453B6D" w:rsidRPr="002B3F42">
        <w:rPr>
          <w:rFonts w:ascii="Arial" w:hAnsi="Arial" w:cs="Arial"/>
          <w:sz w:val="22"/>
          <w:szCs w:val="22"/>
        </w:rPr>
        <w:t>DM</w:t>
      </w:r>
      <w:r w:rsidR="008F2C04" w:rsidRPr="002B3F42">
        <w:rPr>
          <w:rFonts w:ascii="Arial" w:hAnsi="Arial" w:cs="Arial"/>
          <w:sz w:val="22"/>
          <w:szCs w:val="22"/>
        </w:rPr>
        <w:t xml:space="preserve">. Kaplan–Meier analysis was performed. </w:t>
      </w:r>
      <w:r w:rsidR="00835233" w:rsidRPr="002B3F42">
        <w:rPr>
          <w:rFonts w:ascii="Arial" w:hAnsi="Arial" w:cs="Arial"/>
          <w:sz w:val="22"/>
          <w:szCs w:val="22"/>
        </w:rPr>
        <w:t>Estimated survival and standard error</w:t>
      </w:r>
      <w:r w:rsidR="000174E8" w:rsidRPr="002B3F42">
        <w:rPr>
          <w:rFonts w:ascii="Arial" w:hAnsi="Arial" w:cs="Arial"/>
          <w:sz w:val="22"/>
          <w:szCs w:val="22"/>
        </w:rPr>
        <w:t>s</w:t>
      </w:r>
      <w:r w:rsidR="00835233" w:rsidRPr="002B3F42">
        <w:rPr>
          <w:rFonts w:ascii="Arial" w:hAnsi="Arial" w:cs="Arial"/>
          <w:sz w:val="22"/>
          <w:szCs w:val="22"/>
        </w:rPr>
        <w:t xml:space="preserve"> at 1, 3, 5, 7, and 10 years postoperatively </w:t>
      </w:r>
      <w:r w:rsidR="005C0D56" w:rsidRPr="002B3F42">
        <w:rPr>
          <w:rFonts w:ascii="Arial" w:hAnsi="Arial" w:cs="Arial"/>
          <w:sz w:val="22"/>
          <w:szCs w:val="22"/>
        </w:rPr>
        <w:t>were</w:t>
      </w:r>
      <w:r w:rsidR="00835233" w:rsidRPr="002B3F42">
        <w:rPr>
          <w:rFonts w:ascii="Arial" w:hAnsi="Arial" w:cs="Arial"/>
          <w:sz w:val="22"/>
          <w:szCs w:val="22"/>
        </w:rPr>
        <w:t xml:space="preserve"> calculated, assuming a Weibull distribution.</w:t>
      </w:r>
      <w:r w:rsidR="00642951" w:rsidRPr="002B3F42">
        <w:rPr>
          <w:rFonts w:ascii="Arial" w:hAnsi="Arial" w:cs="Arial"/>
          <w:sz w:val="22"/>
          <w:szCs w:val="22"/>
        </w:rPr>
        <w:t xml:space="preserve"> </w:t>
      </w:r>
      <w:r w:rsidR="003D0138" w:rsidRPr="002B3F42">
        <w:rPr>
          <w:rFonts w:ascii="Arial" w:hAnsi="Arial" w:cs="Arial"/>
          <w:sz w:val="22"/>
          <w:szCs w:val="22"/>
        </w:rPr>
        <w:t xml:space="preserve">Multivariable Cox regression was </w:t>
      </w:r>
      <w:r w:rsidR="00B0712E" w:rsidRPr="002B3F42">
        <w:rPr>
          <w:rFonts w:ascii="Arial" w:hAnsi="Arial" w:cs="Arial"/>
          <w:sz w:val="22"/>
          <w:szCs w:val="22"/>
        </w:rPr>
        <w:t>performe</w:t>
      </w:r>
      <w:r w:rsidR="003D0138" w:rsidRPr="002B3F42">
        <w:rPr>
          <w:rFonts w:ascii="Arial" w:hAnsi="Arial" w:cs="Arial"/>
          <w:sz w:val="22"/>
          <w:szCs w:val="22"/>
        </w:rPr>
        <w:t>d t</w:t>
      </w:r>
      <w:r w:rsidR="008F2C04" w:rsidRPr="002B3F42">
        <w:rPr>
          <w:rFonts w:ascii="Arial" w:hAnsi="Arial" w:cs="Arial"/>
          <w:sz w:val="22"/>
          <w:szCs w:val="22"/>
        </w:rPr>
        <w:t xml:space="preserve">o evaluate whether insulin dependency </w:t>
      </w:r>
      <w:r w:rsidR="008C3E98" w:rsidRPr="002B3F42">
        <w:rPr>
          <w:rFonts w:ascii="Arial" w:hAnsi="Arial" w:cs="Arial"/>
          <w:sz w:val="22"/>
          <w:szCs w:val="22"/>
        </w:rPr>
        <w:t>was</w:t>
      </w:r>
      <w:r w:rsidR="008F2C04" w:rsidRPr="002B3F42">
        <w:rPr>
          <w:rFonts w:ascii="Arial" w:hAnsi="Arial" w:cs="Arial"/>
          <w:sz w:val="22"/>
          <w:szCs w:val="22"/>
        </w:rPr>
        <w:t xml:space="preserve"> a risk factor compared </w:t>
      </w:r>
      <w:r w:rsidR="00083713" w:rsidRPr="002B3F42">
        <w:rPr>
          <w:rFonts w:ascii="Arial" w:hAnsi="Arial" w:cs="Arial"/>
          <w:sz w:val="22"/>
          <w:szCs w:val="22"/>
        </w:rPr>
        <w:t>with</w:t>
      </w:r>
      <w:r w:rsidR="008F2C04" w:rsidRPr="002B3F42">
        <w:rPr>
          <w:rFonts w:ascii="Arial" w:hAnsi="Arial" w:cs="Arial"/>
          <w:sz w:val="22"/>
          <w:szCs w:val="22"/>
        </w:rPr>
        <w:t xml:space="preserve"> non-</w:t>
      </w:r>
      <w:r w:rsidR="004B2C58" w:rsidRPr="002B3F42">
        <w:rPr>
          <w:rFonts w:ascii="Arial" w:hAnsi="Arial" w:cs="Arial"/>
          <w:sz w:val="22"/>
          <w:szCs w:val="22"/>
        </w:rPr>
        <w:t>DM</w:t>
      </w:r>
      <w:r w:rsidR="008F2C04" w:rsidRPr="002B3F42">
        <w:rPr>
          <w:rFonts w:ascii="Arial" w:hAnsi="Arial" w:cs="Arial"/>
          <w:sz w:val="22"/>
          <w:szCs w:val="22"/>
        </w:rPr>
        <w:t xml:space="preserve">. Covariates included female sex, age at surgery ≥ 75, body mass index ≥ 30, </w:t>
      </w:r>
      <w:r w:rsidR="006E1772" w:rsidRPr="002B3F42">
        <w:rPr>
          <w:rFonts w:ascii="Arial" w:hAnsi="Arial" w:cs="Arial"/>
          <w:sz w:val="22"/>
          <w:szCs w:val="22"/>
        </w:rPr>
        <w:t xml:space="preserve">preoperative dialysis, </w:t>
      </w:r>
      <w:r w:rsidR="00CC2E9D" w:rsidRPr="002B3F42">
        <w:rPr>
          <w:rFonts w:ascii="Arial" w:hAnsi="Arial" w:cs="Arial"/>
          <w:sz w:val="22"/>
          <w:szCs w:val="22"/>
        </w:rPr>
        <w:t>smoking status</w:t>
      </w:r>
      <w:r w:rsidR="00D3779E" w:rsidRPr="002B3F42">
        <w:rPr>
          <w:rFonts w:ascii="Arial" w:hAnsi="Arial" w:cs="Arial"/>
          <w:sz w:val="22"/>
          <w:szCs w:val="22"/>
        </w:rPr>
        <w:t xml:space="preserve"> (current, </w:t>
      </w:r>
      <w:r w:rsidR="00CC2E9D" w:rsidRPr="002B3F42">
        <w:rPr>
          <w:rFonts w:ascii="Arial" w:hAnsi="Arial" w:cs="Arial"/>
          <w:sz w:val="22"/>
          <w:szCs w:val="22"/>
        </w:rPr>
        <w:t>former</w:t>
      </w:r>
      <w:r w:rsidR="00D3779E" w:rsidRPr="002B3F42">
        <w:rPr>
          <w:rFonts w:ascii="Arial" w:hAnsi="Arial" w:cs="Arial"/>
          <w:sz w:val="22"/>
          <w:szCs w:val="22"/>
        </w:rPr>
        <w:t>, never)</w:t>
      </w:r>
      <w:r w:rsidR="008F2C04" w:rsidRPr="002B3F42">
        <w:rPr>
          <w:rFonts w:ascii="Arial" w:hAnsi="Arial" w:cs="Arial"/>
          <w:sz w:val="22"/>
          <w:szCs w:val="22"/>
        </w:rPr>
        <w:t>, distal arterial anastomoses ≥ 2, and ejection fraction (≤ 35%, &gt; 35%).</w:t>
      </w:r>
      <w:r w:rsidR="002C6ED1" w:rsidRPr="002B3F42">
        <w:rPr>
          <w:rFonts w:ascii="Arial" w:hAnsi="Arial" w:cs="Arial"/>
          <w:sz w:val="22"/>
          <w:szCs w:val="22"/>
        </w:rPr>
        <w:br w:type="page"/>
      </w:r>
    </w:p>
    <w:p w14:paraId="74A51435" w14:textId="3F7662CA" w:rsidR="00E04221" w:rsidRPr="002B3F42" w:rsidRDefault="008F2C04" w:rsidP="002F0D15">
      <w:pPr>
        <w:rPr>
          <w:rFonts w:ascii="Arial" w:hAnsi="Arial" w:cs="Arial"/>
        </w:rPr>
      </w:pPr>
      <w:r w:rsidRPr="002B3F42">
        <w:rPr>
          <w:rFonts w:ascii="Arial" w:hAnsi="Arial" w:cs="Arial"/>
          <w:sz w:val="22"/>
          <w:szCs w:val="22"/>
        </w:rPr>
        <w:lastRenderedPageBreak/>
        <w:t>Figure S1</w:t>
      </w:r>
      <w:r w:rsidR="006919D5" w:rsidRPr="002B3F42">
        <w:rPr>
          <w:rFonts w:ascii="Arial" w:hAnsi="Arial" w:cs="Arial"/>
          <w:sz w:val="22"/>
          <w:szCs w:val="22"/>
        </w:rPr>
        <w:t>.</w:t>
      </w:r>
      <w:r w:rsidR="00E779EC" w:rsidRPr="002B3F42">
        <w:rPr>
          <w:rFonts w:ascii="Arial" w:hAnsi="Arial" w:cs="Arial"/>
          <w:sz w:val="22"/>
          <w:szCs w:val="22"/>
        </w:rPr>
        <w:t xml:space="preserve"> </w:t>
      </w:r>
      <w:r w:rsidR="00941BF4" w:rsidRPr="002B3F42">
        <w:rPr>
          <w:rFonts w:ascii="Arial" w:hAnsi="Arial" w:cs="Arial"/>
          <w:sz w:val="22"/>
          <w:szCs w:val="22"/>
        </w:rPr>
        <w:t>Kaplan–Meier analysis for patients who underwent coronary artery bypass grafting</w:t>
      </w:r>
      <w:r w:rsidR="00624FBD" w:rsidRPr="002B3F42">
        <w:rPr>
          <w:rFonts w:ascii="Arial" w:hAnsi="Arial" w:cs="Arial"/>
          <w:sz w:val="22"/>
          <w:szCs w:val="22"/>
        </w:rPr>
        <w:t>, stratified by diabetes mellitus status: non-diabet</w:t>
      </w:r>
      <w:r w:rsidR="00687CFD" w:rsidRPr="002B3F42">
        <w:rPr>
          <w:rFonts w:ascii="Arial" w:hAnsi="Arial" w:cs="Arial"/>
          <w:sz w:val="22"/>
          <w:szCs w:val="22"/>
        </w:rPr>
        <w:t>es</w:t>
      </w:r>
      <w:r w:rsidR="00F204B8" w:rsidRPr="002B3F42">
        <w:rPr>
          <w:rFonts w:ascii="Arial" w:hAnsi="Arial" w:cs="Arial"/>
          <w:sz w:val="22"/>
          <w:szCs w:val="22"/>
        </w:rPr>
        <w:t xml:space="preserve"> mellitus</w:t>
      </w:r>
      <w:r w:rsidR="00624FBD" w:rsidRPr="002B3F42">
        <w:rPr>
          <w:rFonts w:ascii="Arial" w:hAnsi="Arial" w:cs="Arial"/>
          <w:sz w:val="22"/>
          <w:szCs w:val="22"/>
        </w:rPr>
        <w:t xml:space="preserve">, </w:t>
      </w:r>
      <w:r w:rsidR="0065353A" w:rsidRPr="002B3F42">
        <w:rPr>
          <w:rFonts w:ascii="Arial" w:hAnsi="Arial" w:cs="Arial"/>
          <w:sz w:val="22"/>
          <w:szCs w:val="22"/>
        </w:rPr>
        <w:t>non</w:t>
      </w:r>
      <w:r w:rsidR="00D835DD" w:rsidRPr="002B3F42">
        <w:rPr>
          <w:rFonts w:ascii="Arial" w:hAnsi="Arial" w:cs="Arial"/>
          <w:sz w:val="22"/>
          <w:szCs w:val="22"/>
        </w:rPr>
        <w:t>-</w:t>
      </w:r>
      <w:r w:rsidR="00624FBD" w:rsidRPr="002B3F42">
        <w:rPr>
          <w:rFonts w:ascii="Arial" w:hAnsi="Arial" w:cs="Arial"/>
          <w:sz w:val="22"/>
          <w:szCs w:val="22"/>
        </w:rPr>
        <w:t>insulin-dependent, and insulin-dependent diabetes mellitus</w:t>
      </w:r>
      <w:r w:rsidR="002928D4" w:rsidRPr="002928D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BB8A2F8" wp14:editId="2E828B6F">
            <wp:extent cx="5731510" cy="3922395"/>
            <wp:effectExtent l="0" t="0" r="2540" b="1905"/>
            <wp:docPr id="103627410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27410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B534B" w14:textId="3B7F840D" w:rsidR="00E73D65" w:rsidRPr="002B3F42" w:rsidRDefault="00E74CCC" w:rsidP="00AF0517">
      <w:pPr>
        <w:rPr>
          <w:rFonts w:ascii="Arial" w:hAnsi="Arial" w:cs="Arial"/>
          <w:sz w:val="22"/>
          <w:szCs w:val="22"/>
        </w:rPr>
      </w:pPr>
      <w:bookmarkStart w:id="0" w:name="_Hlk196056313"/>
      <w:r w:rsidRPr="002B3F42">
        <w:rPr>
          <w:rFonts w:ascii="Arial" w:hAnsi="Arial" w:cs="Arial"/>
          <w:sz w:val="22"/>
          <w:szCs w:val="22"/>
        </w:rPr>
        <w:t>CABG, coronary artery bypass grafting</w:t>
      </w:r>
      <w:r w:rsidR="00395039" w:rsidRPr="002B3F42">
        <w:rPr>
          <w:rFonts w:ascii="Arial" w:hAnsi="Arial" w:cs="Arial"/>
          <w:sz w:val="22"/>
          <w:szCs w:val="22"/>
        </w:rPr>
        <w:t>; non-DM, non-diabetes mellitus</w:t>
      </w:r>
      <w:r w:rsidR="00746A03" w:rsidRPr="002B3F42">
        <w:rPr>
          <w:rFonts w:ascii="Arial" w:hAnsi="Arial" w:cs="Arial"/>
          <w:sz w:val="22"/>
          <w:szCs w:val="22"/>
        </w:rPr>
        <w:t>; NIDDM, non-insulin</w:t>
      </w:r>
      <w:r w:rsidR="00216676" w:rsidRPr="002B3F42">
        <w:rPr>
          <w:rFonts w:ascii="Arial" w:hAnsi="Arial" w:cs="Arial"/>
          <w:sz w:val="22"/>
          <w:szCs w:val="22"/>
        </w:rPr>
        <w:t>-</w:t>
      </w:r>
      <w:r w:rsidR="00746A03" w:rsidRPr="002B3F42">
        <w:rPr>
          <w:rFonts w:ascii="Arial" w:hAnsi="Arial" w:cs="Arial"/>
          <w:sz w:val="22"/>
          <w:szCs w:val="22"/>
        </w:rPr>
        <w:t xml:space="preserve">dependent diabetes mellitus; </w:t>
      </w:r>
      <w:r w:rsidR="00436EB4" w:rsidRPr="002B3F42">
        <w:rPr>
          <w:rFonts w:ascii="Arial" w:hAnsi="Arial" w:cs="Arial"/>
          <w:sz w:val="22"/>
          <w:szCs w:val="22"/>
        </w:rPr>
        <w:t>IDDM, insulin</w:t>
      </w:r>
      <w:r w:rsidR="008D05B3" w:rsidRPr="002B3F42">
        <w:rPr>
          <w:rFonts w:ascii="Arial" w:hAnsi="Arial" w:cs="Arial"/>
          <w:sz w:val="22"/>
          <w:szCs w:val="22"/>
        </w:rPr>
        <w:t>-</w:t>
      </w:r>
      <w:r w:rsidR="00436EB4" w:rsidRPr="002B3F42">
        <w:rPr>
          <w:rFonts w:ascii="Arial" w:hAnsi="Arial" w:cs="Arial"/>
          <w:sz w:val="22"/>
          <w:szCs w:val="22"/>
        </w:rPr>
        <w:t>dependent diabetes mellitus</w:t>
      </w:r>
      <w:bookmarkEnd w:id="0"/>
      <w:r w:rsidR="00E73D65" w:rsidRPr="002B3F42">
        <w:rPr>
          <w:rFonts w:ascii="Arial" w:hAnsi="Arial" w:cs="Arial"/>
          <w:sz w:val="22"/>
          <w:szCs w:val="22"/>
        </w:rPr>
        <w:br w:type="page"/>
      </w:r>
    </w:p>
    <w:p w14:paraId="50C5FFD5" w14:textId="77777777" w:rsidR="00CD2434" w:rsidRPr="002B3F42" w:rsidRDefault="00CD2434">
      <w:pPr>
        <w:rPr>
          <w:rFonts w:ascii="Arial" w:hAnsi="Arial" w:cs="Arial"/>
          <w:sz w:val="22"/>
          <w:szCs w:val="22"/>
        </w:rPr>
        <w:sectPr w:rsidR="00CD2434" w:rsidRPr="002B3F42" w:rsidSect="00E25951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6D29D800" w14:textId="15F6CFE7" w:rsidR="00F03B6B" w:rsidRPr="002B3F42" w:rsidRDefault="00FF5A20" w:rsidP="00B942CD">
      <w:pPr>
        <w:spacing w:after="240"/>
        <w:rPr>
          <w:rFonts w:ascii="Arial" w:hAnsi="Arial" w:cs="Arial"/>
          <w:sz w:val="22"/>
          <w:szCs w:val="22"/>
        </w:rPr>
      </w:pPr>
      <w:r w:rsidRPr="002B3F42">
        <w:rPr>
          <w:rFonts w:ascii="Arial" w:hAnsi="Arial" w:cs="Arial"/>
          <w:sz w:val="22"/>
          <w:szCs w:val="22"/>
        </w:rPr>
        <w:lastRenderedPageBreak/>
        <w:t>Table S1</w:t>
      </w:r>
      <w:r w:rsidR="006919D5" w:rsidRPr="002B3F42">
        <w:rPr>
          <w:rFonts w:ascii="Arial" w:hAnsi="Arial" w:cs="Arial"/>
          <w:sz w:val="22"/>
          <w:szCs w:val="22"/>
        </w:rPr>
        <w:t>.</w:t>
      </w:r>
      <w:r w:rsidRPr="002B3F42">
        <w:rPr>
          <w:rFonts w:ascii="Arial" w:hAnsi="Arial" w:cs="Arial"/>
          <w:sz w:val="22"/>
          <w:szCs w:val="22"/>
        </w:rPr>
        <w:t xml:space="preserve"> Estimated survival after coronary artery bypass grafting</w:t>
      </w:r>
      <w:r w:rsidR="00E00DB7" w:rsidRPr="002B3F42">
        <w:rPr>
          <w:rFonts w:ascii="Arial" w:hAnsi="Arial" w:cs="Arial"/>
          <w:sz w:val="22"/>
          <w:szCs w:val="22"/>
        </w:rPr>
        <w:t xml:space="preserve">, stratified by diabetes mellitus status: non-diabetes mellitus, </w:t>
      </w:r>
      <w:r w:rsidR="00216676" w:rsidRPr="002B3F42">
        <w:rPr>
          <w:rFonts w:ascii="Arial" w:hAnsi="Arial" w:cs="Arial"/>
          <w:sz w:val="22"/>
          <w:szCs w:val="22"/>
        </w:rPr>
        <w:t>non-</w:t>
      </w:r>
      <w:r w:rsidR="00E00DB7" w:rsidRPr="002B3F42">
        <w:rPr>
          <w:rFonts w:ascii="Arial" w:hAnsi="Arial" w:cs="Arial"/>
          <w:sz w:val="22"/>
          <w:szCs w:val="22"/>
        </w:rPr>
        <w:t>insulin-dependent, and insulin-dependent diabetes mellitus</w:t>
      </w:r>
    </w:p>
    <w:tbl>
      <w:tblPr>
        <w:tblW w:w="125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029"/>
        <w:gridCol w:w="2029"/>
        <w:gridCol w:w="2029"/>
        <w:gridCol w:w="2029"/>
        <w:gridCol w:w="2029"/>
      </w:tblGrid>
      <w:tr w:rsidR="004F5EB6" w:rsidRPr="002B3F42" w14:paraId="280669C9" w14:textId="77777777" w:rsidTr="00F03B6B">
        <w:trPr>
          <w:trHeight w:val="278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6A2E" w14:textId="4661849B" w:rsidR="004F5EB6" w:rsidRPr="002B3F42" w:rsidRDefault="004F5EB6" w:rsidP="005174E6">
            <w:pPr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509F" w14:textId="1C35C815" w:rsidR="004F5EB6" w:rsidRPr="002B3F42" w:rsidRDefault="004F5EB6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1 year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9E95" w14:textId="5525107C" w:rsidR="004F5EB6" w:rsidRPr="002B3F42" w:rsidRDefault="004F5EB6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3 years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8429" w14:textId="0F8A4109" w:rsidR="004F5EB6" w:rsidRPr="002B3F42" w:rsidRDefault="008D6F6F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5 years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2DE0D" w14:textId="7D89B3CD" w:rsidR="004F5EB6" w:rsidRPr="002B3F42" w:rsidRDefault="008D6F6F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7 years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3349" w14:textId="59D167B0" w:rsidR="004F5EB6" w:rsidRPr="002B3F42" w:rsidRDefault="008D6F6F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10 years</w:t>
            </w:r>
          </w:p>
        </w:tc>
      </w:tr>
      <w:tr w:rsidR="005174E6" w:rsidRPr="002B3F42" w14:paraId="109B330B" w14:textId="77777777" w:rsidTr="00F03B6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51E03" w14:textId="5183B795" w:rsidR="005174E6" w:rsidRPr="002B3F42" w:rsidRDefault="005174E6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D1255" w14:textId="06F5B392" w:rsidR="005174E6" w:rsidRPr="002B3F42" w:rsidRDefault="008D6F6F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survival (%) (SE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53E65" w14:textId="00FDE971" w:rsidR="005174E6" w:rsidRPr="002B3F42" w:rsidRDefault="008D6F6F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survival (%) (SE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7514D" w14:textId="2494B8C4" w:rsidR="005174E6" w:rsidRPr="002B3F42" w:rsidRDefault="008D6F6F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survival (%) (SE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6E20B" w14:textId="5596954C" w:rsidR="005174E6" w:rsidRPr="002B3F42" w:rsidRDefault="008D6F6F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survival (%) (SE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AAF7D" w14:textId="557707D4" w:rsidR="005174E6" w:rsidRPr="002B3F42" w:rsidRDefault="008D6F6F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survival (%) (SE)</w:t>
            </w:r>
          </w:p>
        </w:tc>
      </w:tr>
      <w:tr w:rsidR="005174E6" w:rsidRPr="002B3F42" w14:paraId="30ED3F53" w14:textId="77777777" w:rsidTr="00F03B6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1DE4D" w14:textId="5041AFE1" w:rsidR="005174E6" w:rsidRPr="002B3F42" w:rsidRDefault="002008FA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non-D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9F761" w14:textId="3EF5E350" w:rsidR="005174E6" w:rsidRPr="002B3F42" w:rsidRDefault="00D261C0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97.2</w:t>
            </w:r>
            <w:r w:rsidR="00C86B0C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 xml:space="preserve"> (0.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220C" w14:textId="63B4E7EC" w:rsidR="005174E6" w:rsidRPr="002B3F42" w:rsidRDefault="003602EE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91.5 (</w:t>
            </w:r>
            <w:r w:rsidR="00730B35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1.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1014" w14:textId="37FC8FF9" w:rsidR="005174E6" w:rsidRPr="002B3F42" w:rsidRDefault="00730B35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86.0 (1.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DAC9" w14:textId="73791E8F" w:rsidR="005174E6" w:rsidRPr="002B3F42" w:rsidRDefault="00C4288D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80.7 (1.8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0CE4" w14:textId="5DF60729" w:rsidR="005174E6" w:rsidRPr="002B3F42" w:rsidRDefault="00806345" w:rsidP="005174E6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73.3 (2.4)</w:t>
            </w:r>
          </w:p>
        </w:tc>
      </w:tr>
      <w:tr w:rsidR="000C20A2" w:rsidRPr="002B3F42" w14:paraId="7682844B" w14:textId="77777777" w:rsidTr="00F03B6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A578F" w14:textId="665D4BD4" w:rsidR="000C20A2" w:rsidRPr="002B3F42" w:rsidRDefault="005948FD" w:rsidP="000C20A2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NIDD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DE6AF" w14:textId="711AD455" w:rsidR="000C20A2" w:rsidRPr="002B3F42" w:rsidRDefault="000C20A2" w:rsidP="000C20A2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="002D7266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6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.5 (</w:t>
            </w:r>
            <w:r w:rsidR="00C6324F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0.8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AA67" w14:textId="6F7E00E1" w:rsidR="000C20A2" w:rsidRPr="002B3F42" w:rsidRDefault="000C20A2" w:rsidP="000C20A2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="00421DF7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9.3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 xml:space="preserve"> (1.</w:t>
            </w:r>
            <w:r w:rsidR="00C4474B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5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121A9" w14:textId="4ADF149E" w:rsidR="000C20A2" w:rsidRPr="002B3F42" w:rsidRDefault="000C20A2" w:rsidP="000C20A2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82.</w:t>
            </w:r>
            <w:r w:rsidR="005D33E9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5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 xml:space="preserve"> (2.</w:t>
            </w:r>
            <w:r w:rsidR="005D33E9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0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2E22" w14:textId="0ED6E430" w:rsidR="000C20A2" w:rsidRPr="002B3F42" w:rsidRDefault="000C20A2" w:rsidP="000C20A2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7</w:t>
            </w:r>
            <w:r w:rsidR="006161B6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6.1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 xml:space="preserve"> (2.</w:t>
            </w:r>
            <w:r w:rsidR="006161B6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5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8ABE" w14:textId="737AA833" w:rsidR="000C20A2" w:rsidRPr="002B3F42" w:rsidRDefault="000C20A2" w:rsidP="000C20A2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6</w:t>
            </w:r>
            <w:r w:rsidR="004F789F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7.3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 xml:space="preserve"> (</w:t>
            </w:r>
            <w:r w:rsidR="004F789F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3.4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0C20A2" w:rsidRPr="002B3F42" w14:paraId="0775900C" w14:textId="77777777" w:rsidTr="00F03B6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A32B59" w14:textId="28097350" w:rsidR="000C20A2" w:rsidRPr="002B3F42" w:rsidRDefault="005948FD" w:rsidP="000C20A2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IDDM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C2AC4B" w14:textId="0C1DD332" w:rsidR="000C20A2" w:rsidRPr="002B3F42" w:rsidRDefault="000C20A2" w:rsidP="000C20A2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9</w:t>
            </w:r>
            <w:r w:rsidR="0034627B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8.0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 xml:space="preserve"> (</w:t>
            </w:r>
            <w:r w:rsidR="00DE691F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0.7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5888DC" w14:textId="56817BBA" w:rsidR="000C20A2" w:rsidRPr="002B3F42" w:rsidRDefault="00005D34" w:rsidP="000C20A2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91.2</w:t>
            </w:r>
            <w:r w:rsidR="000C20A2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1.7</w:t>
            </w:r>
            <w:r w:rsidR="000C20A2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87265B" w14:textId="052532C6" w:rsidR="000C20A2" w:rsidRPr="002B3F42" w:rsidRDefault="000C20A2" w:rsidP="000C20A2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8</w:t>
            </w:r>
            <w:r w:rsidR="00BB75FE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3.1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 xml:space="preserve"> (2.</w:t>
            </w:r>
            <w:r w:rsidR="00BB75FE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4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D74101" w14:textId="5B9DC68A" w:rsidR="000C20A2" w:rsidRPr="002B3F42" w:rsidRDefault="000C20A2" w:rsidP="000C20A2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7</w:t>
            </w:r>
            <w:r w:rsidR="00B6196E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4.6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 xml:space="preserve"> (</w:t>
            </w:r>
            <w:r w:rsidR="00A54496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2.9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E5BC4D" w14:textId="5D6DA51C" w:rsidR="000C20A2" w:rsidRPr="002B3F42" w:rsidRDefault="000C20A2" w:rsidP="000C20A2">
            <w:pPr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</w:pP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6</w:t>
            </w:r>
            <w:r w:rsidR="00A54496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2.1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 xml:space="preserve"> (</w:t>
            </w:r>
            <w:r w:rsidR="00CB360E"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3.9</w:t>
            </w:r>
            <w:r w:rsidRPr="002B3F42">
              <w:rPr>
                <w:rFonts w:ascii="Arial" w:eastAsia="游ゴシック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</w:tbl>
    <w:p w14:paraId="2C68C35B" w14:textId="23FE330E" w:rsidR="00C163EC" w:rsidRPr="002B3F42" w:rsidRDefault="00961530" w:rsidP="00B942CD">
      <w:pPr>
        <w:spacing w:before="240"/>
        <w:rPr>
          <w:rFonts w:ascii="Arial" w:hAnsi="Arial" w:cs="Arial"/>
          <w:sz w:val="22"/>
          <w:szCs w:val="22"/>
        </w:rPr>
      </w:pPr>
      <w:r w:rsidRPr="002B3F42">
        <w:rPr>
          <w:rFonts w:ascii="Arial" w:hAnsi="Arial" w:cs="Arial"/>
          <w:sz w:val="22"/>
          <w:szCs w:val="22"/>
        </w:rPr>
        <w:t>SE, standard error</w:t>
      </w:r>
      <w:r w:rsidR="00523B6C" w:rsidRPr="002B3F42">
        <w:rPr>
          <w:rFonts w:ascii="Arial" w:hAnsi="Arial" w:cs="Arial"/>
          <w:sz w:val="22"/>
          <w:szCs w:val="22"/>
        </w:rPr>
        <w:t xml:space="preserve">; </w:t>
      </w:r>
      <w:r w:rsidR="005948FD" w:rsidRPr="002B3F42">
        <w:rPr>
          <w:rFonts w:ascii="Arial" w:hAnsi="Arial" w:cs="Arial"/>
          <w:sz w:val="22"/>
          <w:szCs w:val="22"/>
        </w:rPr>
        <w:t>non-DM, non-diabetes mellitus; NIDDM, non-insulin</w:t>
      </w:r>
      <w:r w:rsidR="002A2D9F" w:rsidRPr="002B3F42">
        <w:rPr>
          <w:rFonts w:ascii="Arial" w:hAnsi="Arial" w:cs="Arial"/>
          <w:sz w:val="22"/>
          <w:szCs w:val="22"/>
        </w:rPr>
        <w:t>-</w:t>
      </w:r>
      <w:r w:rsidR="005948FD" w:rsidRPr="002B3F42">
        <w:rPr>
          <w:rFonts w:ascii="Arial" w:hAnsi="Arial" w:cs="Arial"/>
          <w:sz w:val="22"/>
          <w:szCs w:val="22"/>
        </w:rPr>
        <w:t>dependent diabetes mellitus; IDDM, insulin</w:t>
      </w:r>
      <w:r w:rsidR="002A2D9F" w:rsidRPr="002B3F42">
        <w:rPr>
          <w:rFonts w:ascii="Arial" w:hAnsi="Arial" w:cs="Arial"/>
          <w:sz w:val="22"/>
          <w:szCs w:val="22"/>
        </w:rPr>
        <w:t>-</w:t>
      </w:r>
      <w:r w:rsidR="005948FD" w:rsidRPr="002B3F42">
        <w:rPr>
          <w:rFonts w:ascii="Arial" w:hAnsi="Arial" w:cs="Arial"/>
          <w:sz w:val="22"/>
          <w:szCs w:val="22"/>
        </w:rPr>
        <w:t>dependent diabetes mellitus</w:t>
      </w:r>
    </w:p>
    <w:sectPr w:rsidR="00C163EC" w:rsidRPr="002B3F42" w:rsidSect="00CD2434">
      <w:pgSz w:w="16838" w:h="11906" w:orient="landscape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41F77" w14:textId="77777777" w:rsidR="00FD6488" w:rsidRDefault="00FD6488" w:rsidP="003B0430">
      <w:r>
        <w:separator/>
      </w:r>
    </w:p>
  </w:endnote>
  <w:endnote w:type="continuationSeparator" w:id="0">
    <w:p w14:paraId="0FDA44B8" w14:textId="77777777" w:rsidR="00FD6488" w:rsidRDefault="00FD6488" w:rsidP="003B0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A2FE4D" w14:textId="77777777" w:rsidR="00FD6488" w:rsidRDefault="00FD6488" w:rsidP="003B0430">
      <w:r>
        <w:separator/>
      </w:r>
    </w:p>
  </w:footnote>
  <w:footnote w:type="continuationSeparator" w:id="0">
    <w:p w14:paraId="0811FD99" w14:textId="77777777" w:rsidR="00FD6488" w:rsidRDefault="00FD6488" w:rsidP="003B0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755"/>
    <w:rsid w:val="0000372F"/>
    <w:rsid w:val="00005D34"/>
    <w:rsid w:val="000174E8"/>
    <w:rsid w:val="0001760B"/>
    <w:rsid w:val="000573D1"/>
    <w:rsid w:val="00063025"/>
    <w:rsid w:val="0006538C"/>
    <w:rsid w:val="000713C1"/>
    <w:rsid w:val="00073F7E"/>
    <w:rsid w:val="00083713"/>
    <w:rsid w:val="000A24FC"/>
    <w:rsid w:val="000C20A2"/>
    <w:rsid w:val="000D6C92"/>
    <w:rsid w:val="00113DFA"/>
    <w:rsid w:val="001206D9"/>
    <w:rsid w:val="00140AAE"/>
    <w:rsid w:val="0015769A"/>
    <w:rsid w:val="001642A5"/>
    <w:rsid w:val="001F7E07"/>
    <w:rsid w:val="002008FA"/>
    <w:rsid w:val="0021577D"/>
    <w:rsid w:val="00216676"/>
    <w:rsid w:val="00227C8D"/>
    <w:rsid w:val="00232C05"/>
    <w:rsid w:val="00247035"/>
    <w:rsid w:val="00254DD1"/>
    <w:rsid w:val="00264275"/>
    <w:rsid w:val="002928D4"/>
    <w:rsid w:val="00297671"/>
    <w:rsid w:val="002A2D9F"/>
    <w:rsid w:val="002A66E4"/>
    <w:rsid w:val="002B3F42"/>
    <w:rsid w:val="002C6ED1"/>
    <w:rsid w:val="002D7266"/>
    <w:rsid w:val="002F0D15"/>
    <w:rsid w:val="0034627B"/>
    <w:rsid w:val="003515E7"/>
    <w:rsid w:val="003602EE"/>
    <w:rsid w:val="00366339"/>
    <w:rsid w:val="00377752"/>
    <w:rsid w:val="003853C1"/>
    <w:rsid w:val="00395039"/>
    <w:rsid w:val="003B0430"/>
    <w:rsid w:val="003B1EA7"/>
    <w:rsid w:val="003B6CF6"/>
    <w:rsid w:val="003D0138"/>
    <w:rsid w:val="003E5CFC"/>
    <w:rsid w:val="00421A29"/>
    <w:rsid w:val="00421DF7"/>
    <w:rsid w:val="00432D0D"/>
    <w:rsid w:val="00436EB4"/>
    <w:rsid w:val="00442893"/>
    <w:rsid w:val="00453B6D"/>
    <w:rsid w:val="004B2C58"/>
    <w:rsid w:val="004E7C98"/>
    <w:rsid w:val="004F236B"/>
    <w:rsid w:val="004F5EB6"/>
    <w:rsid w:val="004F789F"/>
    <w:rsid w:val="005174E6"/>
    <w:rsid w:val="00523B6C"/>
    <w:rsid w:val="00556AED"/>
    <w:rsid w:val="005948FD"/>
    <w:rsid w:val="005C0D56"/>
    <w:rsid w:val="005D2627"/>
    <w:rsid w:val="005D33E9"/>
    <w:rsid w:val="005F672B"/>
    <w:rsid w:val="006161B6"/>
    <w:rsid w:val="00624FBD"/>
    <w:rsid w:val="0063735A"/>
    <w:rsid w:val="006414F2"/>
    <w:rsid w:val="00642951"/>
    <w:rsid w:val="00652F33"/>
    <w:rsid w:val="0065353A"/>
    <w:rsid w:val="00657D85"/>
    <w:rsid w:val="00676282"/>
    <w:rsid w:val="00685487"/>
    <w:rsid w:val="00687CFD"/>
    <w:rsid w:val="006919D5"/>
    <w:rsid w:val="006E1772"/>
    <w:rsid w:val="00730B35"/>
    <w:rsid w:val="0073200B"/>
    <w:rsid w:val="00746A03"/>
    <w:rsid w:val="00786B65"/>
    <w:rsid w:val="007B23F3"/>
    <w:rsid w:val="00806345"/>
    <w:rsid w:val="00827135"/>
    <w:rsid w:val="00827552"/>
    <w:rsid w:val="00835233"/>
    <w:rsid w:val="008518F8"/>
    <w:rsid w:val="008643A5"/>
    <w:rsid w:val="00883755"/>
    <w:rsid w:val="008C165D"/>
    <w:rsid w:val="008C3E98"/>
    <w:rsid w:val="008C63DB"/>
    <w:rsid w:val="008D05B3"/>
    <w:rsid w:val="008D6F6F"/>
    <w:rsid w:val="008E632F"/>
    <w:rsid w:val="008F2C04"/>
    <w:rsid w:val="00941BF4"/>
    <w:rsid w:val="009437AE"/>
    <w:rsid w:val="00947F93"/>
    <w:rsid w:val="00961530"/>
    <w:rsid w:val="0099519B"/>
    <w:rsid w:val="009A5ABB"/>
    <w:rsid w:val="009A5D1D"/>
    <w:rsid w:val="009E12F5"/>
    <w:rsid w:val="009E5FD6"/>
    <w:rsid w:val="009F16BA"/>
    <w:rsid w:val="00A20656"/>
    <w:rsid w:val="00A40207"/>
    <w:rsid w:val="00A54496"/>
    <w:rsid w:val="00A920B6"/>
    <w:rsid w:val="00A96D4F"/>
    <w:rsid w:val="00AC2281"/>
    <w:rsid w:val="00AD23B3"/>
    <w:rsid w:val="00AD4862"/>
    <w:rsid w:val="00AF0517"/>
    <w:rsid w:val="00B03C21"/>
    <w:rsid w:val="00B0712E"/>
    <w:rsid w:val="00B12B78"/>
    <w:rsid w:val="00B43824"/>
    <w:rsid w:val="00B6196E"/>
    <w:rsid w:val="00B942CD"/>
    <w:rsid w:val="00BB75FE"/>
    <w:rsid w:val="00BC20C1"/>
    <w:rsid w:val="00C06A44"/>
    <w:rsid w:val="00C163EC"/>
    <w:rsid w:val="00C271BC"/>
    <w:rsid w:val="00C320D0"/>
    <w:rsid w:val="00C4288D"/>
    <w:rsid w:val="00C4474B"/>
    <w:rsid w:val="00C5676F"/>
    <w:rsid w:val="00C6324F"/>
    <w:rsid w:val="00C756B3"/>
    <w:rsid w:val="00C86B0C"/>
    <w:rsid w:val="00C92FB2"/>
    <w:rsid w:val="00CA4560"/>
    <w:rsid w:val="00CB360E"/>
    <w:rsid w:val="00CC2E9D"/>
    <w:rsid w:val="00CC63F9"/>
    <w:rsid w:val="00CD2434"/>
    <w:rsid w:val="00CE3CB0"/>
    <w:rsid w:val="00CE6E1D"/>
    <w:rsid w:val="00D03B67"/>
    <w:rsid w:val="00D261C0"/>
    <w:rsid w:val="00D35CE8"/>
    <w:rsid w:val="00D3779E"/>
    <w:rsid w:val="00D37E28"/>
    <w:rsid w:val="00D41CDA"/>
    <w:rsid w:val="00D835DD"/>
    <w:rsid w:val="00DB7954"/>
    <w:rsid w:val="00DC0486"/>
    <w:rsid w:val="00DE1E20"/>
    <w:rsid w:val="00DE691F"/>
    <w:rsid w:val="00E00DB7"/>
    <w:rsid w:val="00E04221"/>
    <w:rsid w:val="00E16F3B"/>
    <w:rsid w:val="00E17A1F"/>
    <w:rsid w:val="00E25951"/>
    <w:rsid w:val="00E73D65"/>
    <w:rsid w:val="00E74CCC"/>
    <w:rsid w:val="00E779EC"/>
    <w:rsid w:val="00E84D6C"/>
    <w:rsid w:val="00E874A3"/>
    <w:rsid w:val="00EA26A5"/>
    <w:rsid w:val="00F03B6B"/>
    <w:rsid w:val="00F204B8"/>
    <w:rsid w:val="00F270FE"/>
    <w:rsid w:val="00F358C6"/>
    <w:rsid w:val="00F85CC0"/>
    <w:rsid w:val="00FA3D75"/>
    <w:rsid w:val="00FB0DDF"/>
    <w:rsid w:val="00FC1208"/>
    <w:rsid w:val="00FD0943"/>
    <w:rsid w:val="00FD6488"/>
    <w:rsid w:val="00FE190D"/>
    <w:rsid w:val="00FF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E9ACEE"/>
  <w15:chartTrackingRefBased/>
  <w15:docId w15:val="{6138402F-9247-491D-BE6A-82A5E76DC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>
      <w:pPr>
        <w:spacing w:line="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8375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3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37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375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375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375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375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375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375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837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837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8375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83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83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83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83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83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837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837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83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37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837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37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837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375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8375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837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8375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83755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E0422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a">
    <w:name w:val="header"/>
    <w:basedOn w:val="a"/>
    <w:link w:val="ab"/>
    <w:uiPriority w:val="99"/>
    <w:unhideWhenUsed/>
    <w:rsid w:val="003B043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B0430"/>
  </w:style>
  <w:style w:type="paragraph" w:styleId="ac">
    <w:name w:val="footer"/>
    <w:basedOn w:val="a"/>
    <w:link w:val="ad"/>
    <w:uiPriority w:val="99"/>
    <w:unhideWhenUsed/>
    <w:rsid w:val="003B043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B0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2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573B1E-5C85-4708-8ABD-1C9E330AD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5</TotalTime>
  <Pages>3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yama sadayuki</dc:creator>
  <cp:keywords/>
  <dc:description/>
  <cp:lastModifiedBy>moriyama sadayuki</cp:lastModifiedBy>
  <cp:revision>148</cp:revision>
  <dcterms:created xsi:type="dcterms:W3CDTF">2025-04-17T14:57:00Z</dcterms:created>
  <dcterms:modified xsi:type="dcterms:W3CDTF">2025-06-25T13:39:00Z</dcterms:modified>
</cp:coreProperties>
</file>